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4A420" w14:textId="77777777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C67903">
        <w:rPr>
          <w:rFonts w:ascii="Times New Roman" w:eastAsia="Calibri" w:hAnsi="Times New Roman" w:cs="Times New Roman"/>
          <w:b/>
          <w:sz w:val="24"/>
        </w:rPr>
        <w:t xml:space="preserve">Supplementary Table S1. </w:t>
      </w:r>
      <w:r w:rsidRPr="00C67903">
        <w:rPr>
          <w:rFonts w:ascii="Times New Roman" w:eastAsia="Calibri" w:hAnsi="Times New Roman" w:cs="Times New Roman"/>
          <w:sz w:val="24"/>
        </w:rPr>
        <w:t>Characteristics of hospitals and counties in analytic sample.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5850"/>
        <w:gridCol w:w="957"/>
        <w:gridCol w:w="756"/>
        <w:gridCol w:w="1753"/>
      </w:tblGrid>
      <w:tr w:rsidR="00C67903" w:rsidRPr="00C67903" w14:paraId="5A84A422" w14:textId="77777777" w:rsidTr="005C5AB4">
        <w:trPr>
          <w:trHeight w:val="324"/>
        </w:trPr>
        <w:tc>
          <w:tcPr>
            <w:tcW w:w="9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21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s (</w:t>
            </w:r>
            <w:r w:rsidRPr="00C679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2,004)</w:t>
            </w:r>
          </w:p>
        </w:tc>
      </w:tr>
      <w:tr w:rsidR="00C67903" w:rsidRPr="00C67903" w14:paraId="5A84A427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23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24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25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26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7903" w:rsidRPr="00C67903" w14:paraId="5A84A42C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28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ershi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29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2A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2B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431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2D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Governmen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2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2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3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903" w:rsidRPr="00C67903" w14:paraId="5A84A436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32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hysicia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3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3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3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903" w:rsidRPr="00C67903" w14:paraId="5A84A43B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37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roprietar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3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3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3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903" w:rsidRPr="00C67903" w14:paraId="5A84A440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3C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Voluntee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3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3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3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903" w:rsidRPr="00C67903" w14:paraId="5A84A445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41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42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43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44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44A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46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cute car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4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4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4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903" w:rsidRPr="00C67903" w14:paraId="5A84A44F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4B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ritical acc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4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4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4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903" w:rsidRPr="00C67903" w14:paraId="5A84A454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50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51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52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53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459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55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56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57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58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C67903" w:rsidRPr="00C67903" w14:paraId="5A84A45E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5A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 rating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5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5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5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1-4.2)</w:t>
            </w:r>
          </w:p>
        </w:tc>
      </w:tr>
      <w:tr w:rsidR="00C67903" w:rsidRPr="00C67903" w14:paraId="5A84A463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5F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beds (100s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6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6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6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9-2.2)</w:t>
            </w:r>
          </w:p>
        </w:tc>
      </w:tr>
      <w:tr w:rsidR="00C67903" w:rsidRPr="00C67903" w14:paraId="5A84A468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64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65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66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6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7903" w:rsidRPr="00C67903" w14:paraId="5A84A46A" w14:textId="77777777" w:rsidTr="005C5AB4">
        <w:trPr>
          <w:trHeight w:val="324"/>
        </w:trPr>
        <w:tc>
          <w:tcPr>
            <w:tcW w:w="9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69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ies (</w:t>
            </w:r>
            <w:r w:rsidRPr="00C679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1,319)</w:t>
            </w:r>
          </w:p>
        </w:tc>
      </w:tr>
      <w:tr w:rsidR="00C67903" w:rsidRPr="00C67903" w14:paraId="5A84A46F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6B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6C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6D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6E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903" w:rsidRPr="00C67903" w14:paraId="5A84A474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70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sus regio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71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72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73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479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75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dwes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7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7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7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903" w:rsidRPr="00C67903" w14:paraId="5A84A47E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7A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rtheas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7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7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7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903" w:rsidRPr="00C67903" w14:paraId="5A84A483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7F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outh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8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8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8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903" w:rsidRPr="00C67903" w14:paraId="5A84A488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84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Wes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8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8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8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903" w:rsidRPr="00C67903" w14:paraId="5A84A48D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89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opolitan stat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8A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8B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8C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492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8E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n-metropolitan/Rura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8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9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9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903" w:rsidRPr="00C67903" w14:paraId="5A84A497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93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etropolitan/Urba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9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9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9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7903" w:rsidRPr="00C67903" w14:paraId="5A84A49C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98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99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9A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9B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4A1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9D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9E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9F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A0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C67903" w:rsidRPr="00C67903" w14:paraId="5A84A4A6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A2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y population (1000s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A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A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A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8.7-221.6)</w:t>
            </w:r>
          </w:p>
        </w:tc>
      </w:tr>
      <w:tr w:rsidR="00C67903" w:rsidRPr="00C67903" w14:paraId="5A84A4AB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A7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 of PCPs (number/100,000 population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A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A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A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8.6-62.6)</w:t>
            </w:r>
          </w:p>
        </w:tc>
      </w:tr>
      <w:tr w:rsidR="00C67903" w:rsidRPr="00C67903" w14:paraId="5A84A4B0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AC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without health insuranc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A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A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A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5-11.0)</w:t>
            </w:r>
          </w:p>
        </w:tc>
      </w:tr>
      <w:tr w:rsidR="00C67903" w:rsidRPr="00C67903" w14:paraId="5A84A4B5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B1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below the federal poverty leve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B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B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B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9-16.8)</w:t>
            </w:r>
          </w:p>
        </w:tc>
      </w:tr>
      <w:tr w:rsidR="00C67903" w:rsidRPr="00C67903" w14:paraId="5A84A4BA" w14:textId="77777777" w:rsidTr="005C5AB4">
        <w:trPr>
          <w:trHeight w:val="37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B6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unemployed</w:t>
            </w: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B7" w14:textId="7BA07E49" w:rsidR="00C67903" w:rsidRPr="00C67903" w:rsidRDefault="006371AA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0" w:author="Moss, Jennifer" w:date="2023-10-04T16:5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3.9</w:t>
              </w:r>
            </w:ins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B8" w14:textId="5719AEDA" w:rsidR="00C67903" w:rsidRPr="00C67903" w:rsidRDefault="006371AA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" w:author="Moss, Jennifer" w:date="2023-10-04T16:5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4.1</w:t>
              </w:r>
            </w:ins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B9" w14:textId="0F55D69C" w:rsidR="00C67903" w:rsidRPr="00C67903" w:rsidRDefault="006371AA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_GoBack"/>
            <w:ins w:id="3" w:author="Moss, Jennifer" w:date="2023-10-04T16:5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(4.0-4.1)</w:t>
              </w:r>
            </w:ins>
            <w:bookmarkEnd w:id="2"/>
          </w:p>
        </w:tc>
      </w:tr>
      <w:tr w:rsidR="00C67903" w:rsidRPr="00C67903" w14:paraId="5A84A4BF" w14:textId="77777777" w:rsidTr="005C5AB4">
        <w:trPr>
          <w:trHeight w:val="37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BB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with bachelor's degree</w:t>
            </w: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B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B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B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4.7-26.1)</w:t>
            </w:r>
          </w:p>
        </w:tc>
      </w:tr>
      <w:tr w:rsidR="00C67903" w:rsidRPr="00C67903" w14:paraId="5A84A4C4" w14:textId="77777777" w:rsidTr="005C5AB4">
        <w:trPr>
          <w:trHeight w:val="312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C0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d life expectancy (years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C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C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C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7.6-77.9)</w:t>
            </w:r>
          </w:p>
        </w:tc>
      </w:tr>
    </w:tbl>
    <w:p w14:paraId="5A84A4C5" w14:textId="77777777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i/>
          <w:sz w:val="24"/>
        </w:rPr>
      </w:pPr>
    </w:p>
    <w:p w14:paraId="5A84A4C6" w14:textId="77777777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C67903">
        <w:rPr>
          <w:rFonts w:ascii="Times New Roman" w:eastAsia="Calibri" w:hAnsi="Times New Roman" w:cs="Times New Roman"/>
          <w:i/>
          <w:sz w:val="24"/>
        </w:rPr>
        <w:t xml:space="preserve">Note. </w:t>
      </w:r>
      <w:r w:rsidRPr="00C67903">
        <w:rPr>
          <w:rFonts w:ascii="Times New Roman" w:eastAsia="Calibri" w:hAnsi="Times New Roman" w:cs="Times New Roman"/>
          <w:sz w:val="24"/>
        </w:rPr>
        <w:t>CI=confidence interval; PCPs=primary care physicians.</w:t>
      </w:r>
    </w:p>
    <w:p w14:paraId="5A84A4C7" w14:textId="77777777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C67903">
        <w:rPr>
          <w:rFonts w:ascii="Times New Roman" w:eastAsia="Calibri" w:hAnsi="Times New Roman" w:cs="Times New Roman"/>
          <w:sz w:val="24"/>
          <w:vertAlign w:val="superscript"/>
        </w:rPr>
        <w:t>1</w:t>
      </w:r>
      <w:r w:rsidRPr="00C67903">
        <w:rPr>
          <w:rFonts w:ascii="Times New Roman" w:eastAsia="Calibri" w:hAnsi="Times New Roman" w:cs="Times New Roman"/>
          <w:sz w:val="24"/>
        </w:rPr>
        <w:t>Among population, ages 16+, in the civilian workforce.</w:t>
      </w:r>
    </w:p>
    <w:p w14:paraId="5A84A4C8" w14:textId="77777777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  <w:sectPr w:rsidR="00C67903" w:rsidRPr="00C67903" w:rsidSect="001536C4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C67903">
        <w:rPr>
          <w:rFonts w:ascii="Times New Roman" w:eastAsia="Calibri" w:hAnsi="Times New Roman" w:cs="Times New Roman"/>
          <w:sz w:val="24"/>
          <w:vertAlign w:val="superscript"/>
        </w:rPr>
        <w:lastRenderedPageBreak/>
        <w:t>2</w:t>
      </w:r>
      <w:r w:rsidRPr="00C67903">
        <w:rPr>
          <w:rFonts w:ascii="Times New Roman" w:eastAsia="Calibri" w:hAnsi="Times New Roman" w:cs="Times New Roman"/>
          <w:sz w:val="24"/>
        </w:rPr>
        <w:t>Among adults ages 25+.</w:t>
      </w:r>
    </w:p>
    <w:p w14:paraId="5A84A4C9" w14:textId="5DE4196A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C67903">
        <w:rPr>
          <w:rFonts w:ascii="Times New Roman" w:eastAsia="Calibri" w:hAnsi="Times New Roman" w:cs="Times New Roman"/>
          <w:b/>
          <w:sz w:val="24"/>
        </w:rPr>
        <w:lastRenderedPageBreak/>
        <w:t xml:space="preserve">Supplementary Table S2. </w:t>
      </w:r>
      <w:r w:rsidRPr="00C67903">
        <w:rPr>
          <w:rFonts w:ascii="Times New Roman" w:eastAsia="Calibri" w:hAnsi="Times New Roman" w:cs="Times New Roman"/>
          <w:sz w:val="24"/>
        </w:rPr>
        <w:t>Distribution of prices (in dollars) for four cancer-related procedures</w:t>
      </w:r>
      <w:r w:rsidR="00240979">
        <w:rPr>
          <w:rFonts w:ascii="Times New Roman" w:eastAsia="Calibri" w:hAnsi="Times New Roman" w:cs="Times New Roman"/>
          <w:sz w:val="24"/>
        </w:rPr>
        <w:t>, list prices and prices for commercial insurance</w:t>
      </w:r>
      <w:r w:rsidRPr="00C67903">
        <w:rPr>
          <w:rFonts w:ascii="Times New Roman" w:eastAsia="Calibri" w:hAnsi="Times New Roman" w:cs="Times New Roman"/>
          <w:sz w:val="24"/>
        </w:rPr>
        <w:t xml:space="preserve"> (</w:t>
      </w:r>
      <w:r w:rsidRPr="00C67903">
        <w:rPr>
          <w:rFonts w:ascii="Times New Roman" w:eastAsia="Calibri" w:hAnsi="Times New Roman" w:cs="Times New Roman"/>
          <w:i/>
          <w:sz w:val="24"/>
        </w:rPr>
        <w:t>n</w:t>
      </w:r>
      <w:r w:rsidRPr="00C67903">
        <w:rPr>
          <w:rFonts w:ascii="Times New Roman" w:eastAsia="Calibri" w:hAnsi="Times New Roman" w:cs="Times New Roman"/>
          <w:sz w:val="24"/>
        </w:rPr>
        <w:t>=2,004 hospitals).</w:t>
      </w:r>
    </w:p>
    <w:tbl>
      <w:tblPr>
        <w:tblW w:w="7460" w:type="dxa"/>
        <w:tblLook w:val="04A0" w:firstRow="1" w:lastRow="0" w:firstColumn="1" w:lastColumn="0" w:noHBand="0" w:noVBand="1"/>
      </w:tblPr>
      <w:tblGrid>
        <w:gridCol w:w="2840"/>
        <w:gridCol w:w="1003"/>
        <w:gridCol w:w="980"/>
        <w:gridCol w:w="1657"/>
        <w:gridCol w:w="980"/>
      </w:tblGrid>
      <w:tr w:rsidR="00C67903" w:rsidRPr="00C67903" w14:paraId="5A84A4CF" w14:textId="77777777" w:rsidTr="005C5AB4">
        <w:trPr>
          <w:trHeight w:val="312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CA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cedur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CB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CC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CD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4CE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V</w:t>
            </w:r>
          </w:p>
        </w:tc>
      </w:tr>
      <w:tr w:rsidR="00C67903" w:rsidRPr="00C67903" w14:paraId="5A84A4D5" w14:textId="77777777" w:rsidTr="005C5AB4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D0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 ultrasoun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D1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D2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D3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D4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4DB" w14:textId="77777777" w:rsidTr="005C5AB4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D6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is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D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D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D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200-1,33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D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C67903" w:rsidRPr="00C67903" w14:paraId="5A84A4ED" w14:textId="77777777" w:rsidTr="005C5AB4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E8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ommercial insuranc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E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E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E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59-67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E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C67903" w:rsidRPr="00C67903" w14:paraId="5A84A4F3" w14:textId="77777777" w:rsidTr="005C5AB4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EE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gnostic colonoscop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EF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F0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F1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F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4F9" w14:textId="77777777" w:rsidTr="005C5AB4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F4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is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F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F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8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F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,185-5,37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4F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</w:tr>
      <w:tr w:rsidR="00C67903" w:rsidRPr="00C67903" w14:paraId="5A84A50B" w14:textId="77777777" w:rsidTr="005C5AB4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06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ommercial insuranc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0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0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0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483-2,56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0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</w:tr>
      <w:tr w:rsidR="00C67903" w:rsidRPr="00C67903" w14:paraId="5A84A511" w14:textId="77777777" w:rsidTr="005C5AB4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0C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I scan of the brai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0D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0E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0F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1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517" w14:textId="77777777" w:rsidTr="005C5AB4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12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is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1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1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8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1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,832-5,14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1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C67903" w:rsidRPr="00C67903" w14:paraId="5A84A529" w14:textId="77777777" w:rsidTr="005C5AB4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24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ommercial insuranc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2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2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9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2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471-2,52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2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C67903" w:rsidRPr="00C67903" w14:paraId="5A84A52F" w14:textId="77777777" w:rsidTr="005C5AB4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2A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vis CT scan with contras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2B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2C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2D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2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535" w14:textId="77777777" w:rsidTr="005C5AB4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30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is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3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3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8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3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,787-2,97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53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C67903" w:rsidRPr="00C67903" w14:paraId="5A84A547" w14:textId="77777777" w:rsidTr="005C5AB4">
        <w:trPr>
          <w:trHeight w:val="312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542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ommercial insuranc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54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54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50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54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428-1,47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54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</w:tr>
    </w:tbl>
    <w:p w14:paraId="5A84A548" w14:textId="77777777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5A84A549" w14:textId="77777777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C67903">
        <w:rPr>
          <w:rFonts w:ascii="Times New Roman" w:eastAsia="Calibri" w:hAnsi="Times New Roman" w:cs="Times New Roman"/>
          <w:i/>
          <w:sz w:val="24"/>
        </w:rPr>
        <w:t xml:space="preserve">Note. </w:t>
      </w:r>
      <w:r w:rsidRPr="00C67903">
        <w:rPr>
          <w:rFonts w:ascii="Times New Roman" w:eastAsia="Calibri" w:hAnsi="Times New Roman" w:cs="Times New Roman"/>
          <w:sz w:val="24"/>
        </w:rPr>
        <w:t>CI=confidence interval; CV=coefficient of variation; MRI=magnetic resonance imaging; CT=computerized tomography.</w:t>
      </w:r>
    </w:p>
    <w:p w14:paraId="5A84A54A" w14:textId="77777777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  <w:sectPr w:rsidR="00C67903" w:rsidRPr="00C67903" w:rsidSect="00B87C0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84A8A4" w14:textId="7714D28D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C67903">
        <w:rPr>
          <w:rFonts w:ascii="Times New Roman" w:eastAsia="Calibri" w:hAnsi="Times New Roman" w:cs="Times New Roman"/>
          <w:b/>
          <w:sz w:val="24"/>
        </w:rPr>
        <w:lastRenderedPageBreak/>
        <w:t xml:space="preserve">Supplementary Table S3. </w:t>
      </w:r>
      <w:r w:rsidRPr="00C67903">
        <w:rPr>
          <w:rFonts w:ascii="Times New Roman" w:eastAsia="Calibri" w:hAnsi="Times New Roman" w:cs="Times New Roman"/>
          <w:sz w:val="24"/>
        </w:rPr>
        <w:t>Multilevel relationships between hospital- and county-level characteristics and commercial insurance prices for selected procedures, across hospitals.</w:t>
      </w:r>
    </w:p>
    <w:tbl>
      <w:tblPr>
        <w:tblW w:w="14556" w:type="dxa"/>
        <w:tblLook w:val="04A0" w:firstRow="1" w:lastRow="0" w:firstColumn="1" w:lastColumn="0" w:noHBand="0" w:noVBand="1"/>
      </w:tblPr>
      <w:tblGrid>
        <w:gridCol w:w="4050"/>
        <w:gridCol w:w="956"/>
        <w:gridCol w:w="876"/>
        <w:gridCol w:w="772"/>
        <w:gridCol w:w="1016"/>
        <w:gridCol w:w="910"/>
        <w:gridCol w:w="636"/>
        <w:gridCol w:w="1001"/>
        <w:gridCol w:w="897"/>
        <w:gridCol w:w="772"/>
        <w:gridCol w:w="1001"/>
        <w:gridCol w:w="897"/>
        <w:gridCol w:w="772"/>
      </w:tblGrid>
      <w:tr w:rsidR="00C67903" w:rsidRPr="00C67903" w14:paraId="5A84A8AA" w14:textId="77777777" w:rsidTr="005C5AB4">
        <w:trPr>
          <w:trHeight w:val="63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A5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A84A8A6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dominal ultrasound (</w:t>
            </w:r>
            <w:r w:rsidRPr="00C679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914 hospitals)</w:t>
            </w:r>
          </w:p>
        </w:tc>
        <w:tc>
          <w:tcPr>
            <w:tcW w:w="2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A84A8A7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gnostic colonoscopy (</w:t>
            </w:r>
            <w:r w:rsidRPr="00C679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761 hospitals)</w:t>
            </w:r>
          </w:p>
        </w:tc>
        <w:tc>
          <w:tcPr>
            <w:tcW w:w="2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84A8A8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RI of the brain </w:t>
            </w: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</w:t>
            </w:r>
            <w:r w:rsidRPr="00C679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1,013 hospitals)</w:t>
            </w:r>
          </w:p>
        </w:tc>
        <w:tc>
          <w:tcPr>
            <w:tcW w:w="2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84A8A9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lvic CT scan with contrast (</w:t>
            </w:r>
            <w:r w:rsidRPr="00C679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C679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881 hospitals)</w:t>
            </w:r>
          </w:p>
        </w:tc>
      </w:tr>
      <w:tr w:rsidR="00C67903" w:rsidRPr="00C67903" w14:paraId="5A84A8B8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AB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8AC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8AD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8AE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8AF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8B0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8B1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8B2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8B3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8B4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8B5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8B6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8B7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C67903" w:rsidRPr="00C67903" w14:paraId="5A84A8C6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B9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vel 1: Hospital-level characteristic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BA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B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8B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B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B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B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0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1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2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3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4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5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8D4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7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ershi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8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8C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E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CF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D0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D1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D2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D3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8DA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D5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Government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84A8D6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D7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267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D8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267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D9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</w:tr>
      <w:tr w:rsidR="00C67903" w:rsidRPr="00C67903" w14:paraId="5A84A8E8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DB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hysici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D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D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8D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D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7.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2.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4.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.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C67903" w:rsidRPr="00C67903" w14:paraId="5A84A8F6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9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Proprietar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8E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.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E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1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C67903" w:rsidRPr="00C67903" w14:paraId="5A84A904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7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Volunte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8F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5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.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8F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2.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C67903" w:rsidRPr="00C67903" w14:paraId="5A84A912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5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6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7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0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9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A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B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C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D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E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0F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10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11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918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13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cute care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84A914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15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267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16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267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17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</w:tr>
      <w:tr w:rsidR="00C67903" w:rsidRPr="00C67903" w14:paraId="5A84A926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19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ritical acces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1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1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1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1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1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1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67903" w:rsidRPr="00C67903" w14:paraId="5A84A934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7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iance scor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7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2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.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2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67903" w:rsidRPr="00C67903" w14:paraId="5A84A942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5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beds (100s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3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3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67903" w:rsidRPr="00C67903" w14:paraId="5A84A950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4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5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4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7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8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9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A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B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C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D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E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4F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95E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51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vel 2: County-level characteristic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52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53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54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55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56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57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58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59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5A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5B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5C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5D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96C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5F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sus reg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60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61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62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63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64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65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66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67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68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69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6A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6B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972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6D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idwest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84A96E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6F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267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0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267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1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</w:tr>
      <w:tr w:rsidR="00C67903" w:rsidRPr="00C67903" w14:paraId="5A84A980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3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rtheas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3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7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5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0.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5.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7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67903" w:rsidRPr="00C67903" w14:paraId="5A84A98E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81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Sout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8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8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8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8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9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8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8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8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8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8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8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8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8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C67903" w:rsidRPr="00C67903" w14:paraId="5A84A99C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8F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Wes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9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.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.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.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67903" w:rsidRPr="00C67903" w14:paraId="5A84A9AA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D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opolitan stat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E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9F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A0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A1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A2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A3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A4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A5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A6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A7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A8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A9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9B0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AB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n-metropolitan/Rural</w:t>
            </w:r>
          </w:p>
        </w:tc>
        <w:tc>
          <w:tcPr>
            <w:tcW w:w="260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84A9AC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AD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267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AE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267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AF" w14:textId="77777777" w:rsidR="00C67903" w:rsidRPr="00C67903" w:rsidRDefault="00C67903" w:rsidP="00C67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)</w:t>
            </w:r>
          </w:p>
        </w:tc>
      </w:tr>
      <w:tr w:rsidR="00C67903" w:rsidRPr="00C67903" w14:paraId="5A84A9BE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B1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etropolitan/Urba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B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B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B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B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1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B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B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B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4.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B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B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B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7.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B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B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67903" w:rsidRPr="00C67903" w14:paraId="5A84A9CC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BF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y population (1000s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C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C67903" w:rsidRPr="00C67903" w14:paraId="5A84A9DA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D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 of PCPs (number/100,000 population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C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D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D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D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D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D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D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D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D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D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D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C67903" w:rsidRPr="00C67903" w14:paraId="5A84A9E8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DB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without health insuranc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D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D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D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D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C67903" w:rsidRPr="00C67903" w14:paraId="5A84A9F6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9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below the federal poverty leve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E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E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67903" w:rsidRPr="00C67903" w14:paraId="5A84AA04" w14:textId="77777777" w:rsidTr="005C5AB4">
        <w:trPr>
          <w:trHeight w:val="37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7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unemployed</w:t>
            </w: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9F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9F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C67903" w:rsidRPr="00C67903" w14:paraId="5A84AA12" w14:textId="77777777" w:rsidTr="005C5AB4">
        <w:trPr>
          <w:trHeight w:val="37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5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% with bachelor's degree</w:t>
            </w: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A0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0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67903" w:rsidRPr="00C67903" w14:paraId="5A84AA20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3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d life expectancy (years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AA1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1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C67903" w:rsidRPr="00C67903" w14:paraId="5A84AA2E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2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C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D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A3C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2F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C (empty model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3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3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3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3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%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3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3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3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3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3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3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3A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AA3B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7903" w:rsidRPr="00C67903" w14:paraId="5A84AA4A" w14:textId="77777777" w:rsidTr="005C5AB4">
        <w:trPr>
          <w:trHeight w:val="312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A3D" w14:textId="77777777" w:rsidR="00C67903" w:rsidRPr="00C67903" w:rsidRDefault="00C67903" w:rsidP="00C67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C (full model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A3E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A3F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A40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A41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%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A42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A43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A44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6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A45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A46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A47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A48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AA49" w14:textId="77777777" w:rsidR="00C67903" w:rsidRPr="00C67903" w:rsidRDefault="00C67903" w:rsidP="00C67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79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A84AA4B" w14:textId="77777777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5A84AA4C" w14:textId="77777777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C67903">
        <w:rPr>
          <w:rFonts w:ascii="Times New Roman" w:eastAsia="Calibri" w:hAnsi="Times New Roman" w:cs="Times New Roman"/>
          <w:i/>
          <w:sz w:val="24"/>
        </w:rPr>
        <w:t>Note.</w:t>
      </w:r>
      <w:r w:rsidRPr="00C67903">
        <w:rPr>
          <w:rFonts w:ascii="Times New Roman" w:eastAsia="Calibri" w:hAnsi="Times New Roman" w:cs="Times New Roman"/>
          <w:sz w:val="24"/>
        </w:rPr>
        <w:t xml:space="preserve"> MRI=magnetic resonance imaging; CT=computerized tomography; SE=standard error; ref=reference; PCP=primary care provider; ICC=intraclass correlation.</w:t>
      </w:r>
    </w:p>
    <w:p w14:paraId="5A84AA4D" w14:textId="77777777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C67903">
        <w:rPr>
          <w:rFonts w:ascii="Times New Roman" w:eastAsia="Calibri" w:hAnsi="Times New Roman" w:cs="Times New Roman"/>
          <w:sz w:val="24"/>
          <w:vertAlign w:val="superscript"/>
        </w:rPr>
        <w:t>1</w:t>
      </w:r>
      <w:r w:rsidRPr="00C67903">
        <w:rPr>
          <w:rFonts w:ascii="Times New Roman" w:eastAsia="Calibri" w:hAnsi="Times New Roman" w:cs="Times New Roman"/>
          <w:sz w:val="24"/>
        </w:rPr>
        <w:t>Among population, ages 16+, in the civilian workforce.</w:t>
      </w:r>
    </w:p>
    <w:p w14:paraId="5A84AA4E" w14:textId="77777777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C67903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C67903">
        <w:rPr>
          <w:rFonts w:ascii="Times New Roman" w:eastAsia="Calibri" w:hAnsi="Times New Roman" w:cs="Times New Roman"/>
          <w:sz w:val="24"/>
        </w:rPr>
        <w:t>Among adults 25+ years.</w:t>
      </w:r>
    </w:p>
    <w:p w14:paraId="5A84AA4F" w14:textId="77777777" w:rsidR="00C67903" w:rsidRPr="00C67903" w:rsidRDefault="00C67903" w:rsidP="00C67903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p w14:paraId="5A84AA50" w14:textId="77777777" w:rsidR="00C67903" w:rsidRPr="00C67903" w:rsidRDefault="00C67903" w:rsidP="00C67903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</w:p>
    <w:p w14:paraId="5A84AA51" w14:textId="77777777" w:rsidR="00C67903" w:rsidRDefault="00C67903"/>
    <w:sectPr w:rsidR="00C67903" w:rsidSect="00891E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8376D"/>
    <w:multiLevelType w:val="hybridMultilevel"/>
    <w:tmpl w:val="24BEDD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A7465C"/>
    <w:multiLevelType w:val="hybridMultilevel"/>
    <w:tmpl w:val="D93206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5B125F"/>
    <w:multiLevelType w:val="hybridMultilevel"/>
    <w:tmpl w:val="DC069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5A8078D"/>
    <w:multiLevelType w:val="hybridMultilevel"/>
    <w:tmpl w:val="ADFAD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004030"/>
    <w:multiLevelType w:val="hybridMultilevel"/>
    <w:tmpl w:val="6DDAC3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2E6565"/>
    <w:multiLevelType w:val="hybridMultilevel"/>
    <w:tmpl w:val="2B98A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196319"/>
    <w:multiLevelType w:val="hybridMultilevel"/>
    <w:tmpl w:val="0D9A32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4E8619E"/>
    <w:multiLevelType w:val="hybridMultilevel"/>
    <w:tmpl w:val="752452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708754E"/>
    <w:multiLevelType w:val="hybridMultilevel"/>
    <w:tmpl w:val="0FFEDC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ABA38DD"/>
    <w:multiLevelType w:val="hybridMultilevel"/>
    <w:tmpl w:val="8A2659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C1416BF"/>
    <w:multiLevelType w:val="hybridMultilevel"/>
    <w:tmpl w:val="C498B4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E754D82"/>
    <w:multiLevelType w:val="hybridMultilevel"/>
    <w:tmpl w:val="5D285E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2DA3842"/>
    <w:multiLevelType w:val="hybridMultilevel"/>
    <w:tmpl w:val="EACC33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CAA3216"/>
    <w:multiLevelType w:val="hybridMultilevel"/>
    <w:tmpl w:val="6F78E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B62887"/>
    <w:multiLevelType w:val="hybridMultilevel"/>
    <w:tmpl w:val="F14A3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0"/>
  </w:num>
  <w:num w:numId="4">
    <w:abstractNumId w:val="5"/>
  </w:num>
  <w:num w:numId="5">
    <w:abstractNumId w:val="13"/>
  </w:num>
  <w:num w:numId="6">
    <w:abstractNumId w:val="3"/>
  </w:num>
  <w:num w:numId="7">
    <w:abstractNumId w:val="14"/>
  </w:num>
  <w:num w:numId="8">
    <w:abstractNumId w:val="8"/>
  </w:num>
  <w:num w:numId="9">
    <w:abstractNumId w:val="4"/>
  </w:num>
  <w:num w:numId="10">
    <w:abstractNumId w:val="6"/>
  </w:num>
  <w:num w:numId="11">
    <w:abstractNumId w:val="2"/>
  </w:num>
  <w:num w:numId="12">
    <w:abstractNumId w:val="7"/>
  </w:num>
  <w:num w:numId="13">
    <w:abstractNumId w:val="9"/>
  </w:num>
  <w:num w:numId="14">
    <w:abstractNumId w:val="11"/>
  </w:num>
  <w:num w:numId="1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oss, Jennifer">
    <w15:presenceInfo w15:providerId="AD" w15:userId="S-1-5-21-3323897597-2286311509-4238515649-582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903"/>
    <w:rsid w:val="00240979"/>
    <w:rsid w:val="006371AA"/>
    <w:rsid w:val="00C6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4A420"/>
  <w15:chartTrackingRefBased/>
  <w15:docId w15:val="{4EC3F66D-2426-4DA7-8867-B149DCB89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679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90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C67903"/>
  </w:style>
  <w:style w:type="paragraph" w:styleId="ListParagraph">
    <w:name w:val="List Paragraph"/>
    <w:basedOn w:val="Normal"/>
    <w:uiPriority w:val="34"/>
    <w:qFormat/>
    <w:rsid w:val="00C67903"/>
    <w:pPr>
      <w:spacing w:after="0" w:line="240" w:lineRule="auto"/>
      <w:ind w:left="720"/>
      <w:contextualSpacing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67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903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90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90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903"/>
    <w:rPr>
      <w:rFonts w:ascii="Segoe UI" w:hAnsi="Segoe UI" w:cs="Segoe UI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C67903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790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67903"/>
    <w:pPr>
      <w:spacing w:after="0" w:line="24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790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67903"/>
    <w:pPr>
      <w:spacing w:after="0"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67903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6790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67903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C6790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C6790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6790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C67903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C679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Jennifer</dc:creator>
  <cp:keywords/>
  <dc:description/>
  <cp:lastModifiedBy>Moss, Jennifer</cp:lastModifiedBy>
  <cp:revision>3</cp:revision>
  <dcterms:created xsi:type="dcterms:W3CDTF">2022-12-13T20:42:00Z</dcterms:created>
  <dcterms:modified xsi:type="dcterms:W3CDTF">2023-10-04T20:51:00Z</dcterms:modified>
</cp:coreProperties>
</file>